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AA5204" w14:textId="77777777" w:rsidR="009237E1" w:rsidRPr="007A760A" w:rsidRDefault="009237E1" w:rsidP="009237E1">
      <w:pPr>
        <w:rPr>
          <w:rFonts w:ascii="Corbel" w:hAnsi="Corbel"/>
          <w:b/>
          <w:bCs/>
          <w:sz w:val="24"/>
          <w:szCs w:val="24"/>
          <w:lang w:val="en-GB"/>
        </w:rPr>
      </w:pPr>
      <w:r w:rsidRPr="007A760A">
        <w:rPr>
          <w:rFonts w:ascii="Corbel" w:hAnsi="Corbel"/>
          <w:b/>
          <w:bCs/>
          <w:sz w:val="24"/>
          <w:szCs w:val="24"/>
          <w:lang w:val="en-GB"/>
        </w:rPr>
        <w:t>Supplementary Table 4. Principal pathways of Inflammation Cluster for the subset A.</w:t>
      </w:r>
    </w:p>
    <w:tbl>
      <w:tblPr>
        <w:tblStyle w:val="Tabellagriglia4-colore11"/>
        <w:tblW w:w="9864" w:type="dxa"/>
        <w:tblLayout w:type="fixed"/>
        <w:tblLook w:val="04A0" w:firstRow="1" w:lastRow="0" w:firstColumn="1" w:lastColumn="0" w:noHBand="0" w:noVBand="1"/>
      </w:tblPr>
      <w:tblGrid>
        <w:gridCol w:w="2216"/>
        <w:gridCol w:w="4016"/>
        <w:gridCol w:w="3632"/>
      </w:tblGrid>
      <w:tr w:rsidR="009237E1" w:rsidRPr="00413386" w14:paraId="32250394" w14:textId="77777777" w:rsidTr="007D0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10192AA3" w14:textId="77777777" w:rsidR="009237E1" w:rsidRPr="005B6E32" w:rsidRDefault="009237E1" w:rsidP="007D005A">
            <w:pPr>
              <w:spacing w:line="360" w:lineRule="auto"/>
              <w:rPr>
                <w:rFonts w:ascii="Arial" w:hAnsi="Arial" w:cs="Arial"/>
                <w:sz w:val="28"/>
                <w:szCs w:val="28"/>
              </w:rPr>
            </w:pPr>
            <w:bookmarkStart w:id="0" w:name="_Hlk56430734"/>
            <w:proofErr w:type="spellStart"/>
            <w:r w:rsidRPr="005B6E32">
              <w:rPr>
                <w:rFonts w:ascii="Arial" w:hAnsi="Arial" w:cs="Arial"/>
                <w:kern w:val="24"/>
                <w:sz w:val="28"/>
                <w:szCs w:val="28"/>
              </w:rPr>
              <w:t>Inflammation</w:t>
            </w:r>
            <w:proofErr w:type="spellEnd"/>
          </w:p>
        </w:tc>
        <w:tc>
          <w:tcPr>
            <w:tcW w:w="4016" w:type="dxa"/>
            <w:vAlign w:val="center"/>
            <w:hideMark/>
          </w:tcPr>
          <w:p w14:paraId="3085781F" w14:textId="77777777" w:rsidR="009237E1" w:rsidRPr="005B6E32" w:rsidRDefault="009237E1" w:rsidP="007D00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5B6E32">
              <w:rPr>
                <w:rFonts w:ascii="Arial" w:hAnsi="Arial" w:cs="Arial"/>
                <w:kern w:val="24"/>
                <w:sz w:val="28"/>
                <w:szCs w:val="28"/>
              </w:rPr>
              <w:t>Up-</w:t>
            </w:r>
            <w:proofErr w:type="spellStart"/>
            <w:r w:rsidRPr="005B6E32">
              <w:rPr>
                <w:rFonts w:ascii="Arial" w:hAnsi="Arial" w:cs="Arial"/>
                <w:kern w:val="24"/>
                <w:sz w:val="28"/>
                <w:szCs w:val="28"/>
              </w:rPr>
              <w:t>regulated</w:t>
            </w:r>
            <w:proofErr w:type="spellEnd"/>
            <w:r w:rsidRPr="005B6E32">
              <w:rPr>
                <w:rFonts w:ascii="Arial" w:hAnsi="Arial" w:cs="Arial"/>
                <w:kern w:val="24"/>
                <w:sz w:val="28"/>
                <w:szCs w:val="28"/>
              </w:rPr>
              <w:t xml:space="preserve"> </w:t>
            </w:r>
            <w:proofErr w:type="spellStart"/>
            <w:r w:rsidRPr="005B6E32">
              <w:rPr>
                <w:rFonts w:ascii="Arial" w:hAnsi="Arial" w:cs="Arial"/>
                <w:kern w:val="24"/>
                <w:sz w:val="28"/>
                <w:szCs w:val="28"/>
              </w:rPr>
              <w:t>genes</w:t>
            </w:r>
            <w:proofErr w:type="spellEnd"/>
          </w:p>
        </w:tc>
        <w:tc>
          <w:tcPr>
            <w:tcW w:w="3632" w:type="dxa"/>
            <w:vAlign w:val="center"/>
            <w:hideMark/>
          </w:tcPr>
          <w:p w14:paraId="0B5E0CFD" w14:textId="77777777" w:rsidR="009237E1" w:rsidRPr="005B6E32" w:rsidRDefault="009237E1" w:rsidP="007D00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5B6E32">
              <w:rPr>
                <w:rFonts w:ascii="Arial" w:hAnsi="Arial" w:cs="Arial"/>
                <w:kern w:val="24"/>
                <w:sz w:val="28"/>
                <w:szCs w:val="28"/>
              </w:rPr>
              <w:t>Down-</w:t>
            </w:r>
            <w:proofErr w:type="spellStart"/>
            <w:r w:rsidRPr="005B6E32">
              <w:rPr>
                <w:rFonts w:ascii="Arial" w:hAnsi="Arial" w:cs="Arial"/>
                <w:kern w:val="24"/>
                <w:sz w:val="28"/>
                <w:szCs w:val="28"/>
              </w:rPr>
              <w:t>regulated</w:t>
            </w:r>
            <w:proofErr w:type="spellEnd"/>
            <w:r w:rsidRPr="005B6E32">
              <w:rPr>
                <w:rFonts w:ascii="Arial" w:hAnsi="Arial" w:cs="Arial"/>
                <w:kern w:val="24"/>
                <w:sz w:val="28"/>
                <w:szCs w:val="28"/>
              </w:rPr>
              <w:t xml:space="preserve"> </w:t>
            </w:r>
            <w:proofErr w:type="spellStart"/>
            <w:r w:rsidRPr="005B6E32">
              <w:rPr>
                <w:rFonts w:ascii="Arial" w:hAnsi="Arial" w:cs="Arial"/>
                <w:kern w:val="24"/>
                <w:sz w:val="28"/>
                <w:szCs w:val="28"/>
              </w:rPr>
              <w:t>genes</w:t>
            </w:r>
            <w:proofErr w:type="spellEnd"/>
          </w:p>
        </w:tc>
      </w:tr>
      <w:tr w:rsidR="009237E1" w:rsidRPr="009237E1" w14:paraId="1C2D27B5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51070B0C" w14:textId="77777777" w:rsidR="009237E1" w:rsidRPr="005B6E32" w:rsidRDefault="009237E1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IL-18 </w:t>
            </w: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</w:t>
            </w:r>
          </w:p>
        </w:tc>
        <w:tc>
          <w:tcPr>
            <w:tcW w:w="4016" w:type="dxa"/>
            <w:vAlign w:val="center"/>
            <w:hideMark/>
          </w:tcPr>
          <w:p w14:paraId="163FB3BD" w14:textId="77777777" w:rsidR="009237E1" w:rsidRPr="00413386" w:rsidRDefault="009237E1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IRAK1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  <w:r w:rsidRPr="00300FF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u w:val="single"/>
                <w:lang w:val="en-GB"/>
              </w:rPr>
              <w:t>IL18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  <w:r w:rsidRPr="00300FF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u w:val="single"/>
                <w:lang w:val="en-GB"/>
              </w:rPr>
              <w:t>IFNG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TOMM40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HMOX1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PYGB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ZC3H12A</w:t>
            </w:r>
          </w:p>
        </w:tc>
        <w:tc>
          <w:tcPr>
            <w:tcW w:w="3632" w:type="dxa"/>
            <w:vAlign w:val="center"/>
            <w:hideMark/>
          </w:tcPr>
          <w:p w14:paraId="24DF0E1D" w14:textId="77777777" w:rsidR="009237E1" w:rsidRPr="00413386" w:rsidRDefault="009237E1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0FF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u w:val="single"/>
                <w:lang w:val="en-GB"/>
              </w:rPr>
              <w:t>CCL2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TRAF1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ACACB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TF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CA11</w:t>
            </w:r>
          </w:p>
        </w:tc>
      </w:tr>
      <w:tr w:rsidR="009237E1" w:rsidRPr="00413386" w14:paraId="4B7C3831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0B5914F0" w14:textId="77777777" w:rsidR="009237E1" w:rsidRPr="005B6E32" w:rsidRDefault="009237E1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pinal</w:t>
            </w:r>
            <w:proofErr w:type="spellEnd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ord</w:t>
            </w:r>
            <w:proofErr w:type="spellEnd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4016" w:type="dxa"/>
            <w:vAlign w:val="center"/>
            <w:hideMark/>
          </w:tcPr>
          <w:p w14:paraId="7384E7EB" w14:textId="77777777" w:rsidR="009237E1" w:rsidRPr="00413386" w:rsidRDefault="009237E1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0FF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u w:val="single"/>
              </w:rPr>
              <w:t>IFNG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00FF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u w:val="single"/>
              </w:rPr>
              <w:t>MMP9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00FF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u w:val="single"/>
              </w:rPr>
              <w:t>ANXA1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OX4</w:t>
            </w:r>
          </w:p>
        </w:tc>
        <w:tc>
          <w:tcPr>
            <w:tcW w:w="3632" w:type="dxa"/>
            <w:vAlign w:val="center"/>
            <w:hideMark/>
          </w:tcPr>
          <w:p w14:paraId="4CC20D12" w14:textId="77777777" w:rsidR="009237E1" w:rsidRPr="00413386" w:rsidRDefault="009237E1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0FF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u w:val="single"/>
              </w:rPr>
              <w:t>CCL2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LA2G6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XYLT1</w:t>
            </w:r>
          </w:p>
        </w:tc>
      </w:tr>
      <w:tr w:rsidR="009237E1" w:rsidRPr="00413386" w14:paraId="26C1C8D2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778482AB" w14:textId="77777777" w:rsidR="009237E1" w:rsidRPr="005B6E32" w:rsidRDefault="009237E1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IL1 and megakaryocytes in obesity</w:t>
            </w:r>
          </w:p>
        </w:tc>
        <w:tc>
          <w:tcPr>
            <w:tcW w:w="4016" w:type="dxa"/>
            <w:vAlign w:val="center"/>
            <w:hideMark/>
          </w:tcPr>
          <w:p w14:paraId="3195D647" w14:textId="77777777" w:rsidR="009237E1" w:rsidRPr="00413386" w:rsidRDefault="009237E1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0FF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u w:val="single"/>
              </w:rPr>
              <w:t>MMP9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IRAK1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00FF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u w:val="single"/>
              </w:rPr>
              <w:t>IL18, IFNG</w:t>
            </w:r>
          </w:p>
        </w:tc>
        <w:tc>
          <w:tcPr>
            <w:tcW w:w="3632" w:type="dxa"/>
            <w:vAlign w:val="center"/>
            <w:hideMark/>
          </w:tcPr>
          <w:p w14:paraId="5C4A3AE2" w14:textId="77777777" w:rsidR="009237E1" w:rsidRPr="00300FFE" w:rsidRDefault="009237E1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300FF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u w:val="single"/>
              </w:rPr>
              <w:t>CCL2</w:t>
            </w:r>
          </w:p>
        </w:tc>
      </w:tr>
      <w:tr w:rsidR="009237E1" w:rsidRPr="00413386" w14:paraId="280344A9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7341D629" w14:textId="77777777" w:rsidR="009237E1" w:rsidRPr="005B6E32" w:rsidRDefault="009237E1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Type II interferon </w:t>
            </w: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signaling</w:t>
            </w:r>
            <w:proofErr w:type="spellEnd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(IFNG)</w:t>
            </w:r>
          </w:p>
        </w:tc>
        <w:tc>
          <w:tcPr>
            <w:tcW w:w="4016" w:type="dxa"/>
            <w:vAlign w:val="center"/>
            <w:hideMark/>
          </w:tcPr>
          <w:p w14:paraId="3FC1D3BD" w14:textId="77777777" w:rsidR="009237E1" w:rsidRPr="00413386" w:rsidRDefault="009237E1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0FF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u w:val="single"/>
              </w:rPr>
              <w:t>IFNG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SMB9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OAS1</w:t>
            </w:r>
          </w:p>
        </w:tc>
        <w:tc>
          <w:tcPr>
            <w:tcW w:w="3632" w:type="dxa"/>
            <w:vAlign w:val="center"/>
            <w:hideMark/>
          </w:tcPr>
          <w:p w14:paraId="09E4C26B" w14:textId="77777777" w:rsidR="009237E1" w:rsidRPr="00413386" w:rsidRDefault="009237E1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237E1" w:rsidRPr="00413386" w14:paraId="57722BD6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206DCD4E" w14:textId="77777777" w:rsidR="009237E1" w:rsidRPr="005B6E32" w:rsidRDefault="009237E1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Interleukin-6 family </w:t>
            </w: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4016" w:type="dxa"/>
            <w:vAlign w:val="center"/>
            <w:hideMark/>
          </w:tcPr>
          <w:p w14:paraId="2F69EEDF" w14:textId="77777777" w:rsidR="009237E1" w:rsidRPr="00413386" w:rsidRDefault="009237E1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LCF1</w:t>
            </w:r>
          </w:p>
        </w:tc>
        <w:tc>
          <w:tcPr>
            <w:tcW w:w="3632" w:type="dxa"/>
            <w:vAlign w:val="center"/>
            <w:hideMark/>
          </w:tcPr>
          <w:p w14:paraId="0DFDAA12" w14:textId="77777777" w:rsidR="009237E1" w:rsidRPr="00413386" w:rsidRDefault="009237E1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RLF1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NTFR</w:t>
            </w:r>
          </w:p>
        </w:tc>
      </w:tr>
      <w:tr w:rsidR="009237E1" w:rsidRPr="00413386" w14:paraId="272B7DC9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52088C87" w14:textId="77777777" w:rsidR="009237E1" w:rsidRPr="005B6E32" w:rsidRDefault="009237E1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hemokine</w:t>
            </w:r>
            <w:proofErr w:type="spellEnd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</w:t>
            </w:r>
          </w:p>
        </w:tc>
        <w:tc>
          <w:tcPr>
            <w:tcW w:w="4016" w:type="dxa"/>
            <w:vAlign w:val="center"/>
            <w:hideMark/>
          </w:tcPr>
          <w:p w14:paraId="2D040471" w14:textId="77777777" w:rsidR="009237E1" w:rsidRPr="00300FFE" w:rsidRDefault="009237E1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300FF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u w:val="single"/>
              </w:rPr>
              <w:t>CCL22, CCL28</w:t>
            </w:r>
          </w:p>
        </w:tc>
        <w:tc>
          <w:tcPr>
            <w:tcW w:w="3632" w:type="dxa"/>
            <w:vAlign w:val="center"/>
            <w:hideMark/>
          </w:tcPr>
          <w:p w14:paraId="0E2B1E06" w14:textId="77777777" w:rsidR="009237E1" w:rsidRPr="00413386" w:rsidRDefault="009237E1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HC2</w:t>
            </w:r>
          </w:p>
        </w:tc>
      </w:tr>
      <w:tr w:rsidR="009237E1" w:rsidRPr="00413386" w14:paraId="7E7F16B3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4A8544F0" w14:textId="77777777" w:rsidR="009237E1" w:rsidRPr="005B6E32" w:rsidRDefault="009237E1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Development and heterogeneity of the ILC family</w:t>
            </w:r>
          </w:p>
        </w:tc>
        <w:tc>
          <w:tcPr>
            <w:tcW w:w="4016" w:type="dxa"/>
            <w:vAlign w:val="center"/>
            <w:hideMark/>
          </w:tcPr>
          <w:p w14:paraId="75B27883" w14:textId="77777777" w:rsidR="009237E1" w:rsidRPr="00413386" w:rsidRDefault="009237E1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0FF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u w:val="single"/>
              </w:rPr>
              <w:t>IFNG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00FF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u w:val="single"/>
              </w:rPr>
              <w:t>IL18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00FF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u w:val="single"/>
              </w:rPr>
              <w:t>AREG</w:t>
            </w:r>
          </w:p>
        </w:tc>
        <w:tc>
          <w:tcPr>
            <w:tcW w:w="3632" w:type="dxa"/>
            <w:vAlign w:val="center"/>
            <w:hideMark/>
          </w:tcPr>
          <w:p w14:paraId="5AC624D0" w14:textId="77777777" w:rsidR="009237E1" w:rsidRPr="00413386" w:rsidRDefault="009237E1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37E1" w:rsidRPr="00413386" w14:paraId="7FA1E73A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6C96DABE" w14:textId="77777777" w:rsidR="009237E1" w:rsidRPr="005B6E32" w:rsidRDefault="009237E1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TNF alpha </w:t>
            </w: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</w:t>
            </w:r>
          </w:p>
        </w:tc>
        <w:tc>
          <w:tcPr>
            <w:tcW w:w="4016" w:type="dxa"/>
            <w:vAlign w:val="center"/>
            <w:hideMark/>
          </w:tcPr>
          <w:p w14:paraId="7252A5D4" w14:textId="77777777" w:rsidR="009237E1" w:rsidRPr="00413386" w:rsidRDefault="009237E1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OXO1</w:t>
            </w:r>
          </w:p>
        </w:tc>
        <w:tc>
          <w:tcPr>
            <w:tcW w:w="3632" w:type="dxa"/>
            <w:vAlign w:val="center"/>
            <w:hideMark/>
          </w:tcPr>
          <w:p w14:paraId="67B0AB20" w14:textId="77777777" w:rsidR="009237E1" w:rsidRPr="00413386" w:rsidRDefault="009237E1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TRAF1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00FF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u w:val="single"/>
              </w:rPr>
              <w:t>CCL2</w:t>
            </w:r>
          </w:p>
        </w:tc>
      </w:tr>
      <w:tr w:rsidR="009237E1" w:rsidRPr="00413386" w14:paraId="3BE4CF4F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01309EE6" w14:textId="77777777" w:rsidR="009237E1" w:rsidRPr="005B6E32" w:rsidRDefault="009237E1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NF related weak inducer of apoptosis Signaling Pathway</w:t>
            </w:r>
          </w:p>
        </w:tc>
        <w:tc>
          <w:tcPr>
            <w:tcW w:w="4016" w:type="dxa"/>
            <w:vAlign w:val="center"/>
            <w:hideMark/>
          </w:tcPr>
          <w:p w14:paraId="414C96BA" w14:textId="77777777" w:rsidR="009237E1" w:rsidRPr="00300FFE" w:rsidRDefault="009237E1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300FF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u w:val="single"/>
              </w:rPr>
              <w:t>MMP9</w:t>
            </w:r>
          </w:p>
        </w:tc>
        <w:tc>
          <w:tcPr>
            <w:tcW w:w="3632" w:type="dxa"/>
            <w:vAlign w:val="center"/>
            <w:hideMark/>
          </w:tcPr>
          <w:p w14:paraId="323F27C0" w14:textId="77777777" w:rsidR="009237E1" w:rsidRPr="00413386" w:rsidRDefault="009237E1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TRAF1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00FF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u w:val="single"/>
              </w:rPr>
              <w:t>CCL2</w:t>
            </w:r>
          </w:p>
        </w:tc>
      </w:tr>
      <w:tr w:rsidR="009237E1" w:rsidRPr="00413386" w14:paraId="7B957539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53F1EC61" w14:textId="77777777" w:rsidR="009237E1" w:rsidRPr="005B6E32" w:rsidRDefault="009237E1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rostaglandin</w:t>
            </w:r>
            <w:proofErr w:type="spellEnd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ynthesis</w:t>
            </w:r>
            <w:proofErr w:type="spellEnd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and </w:t>
            </w: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egulation</w:t>
            </w:r>
            <w:proofErr w:type="spellEnd"/>
          </w:p>
        </w:tc>
        <w:tc>
          <w:tcPr>
            <w:tcW w:w="4016" w:type="dxa"/>
            <w:vAlign w:val="center"/>
            <w:hideMark/>
          </w:tcPr>
          <w:p w14:paraId="0306278C" w14:textId="77777777" w:rsidR="009237E1" w:rsidRPr="00413386" w:rsidRDefault="009237E1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0FF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u w:val="single"/>
              </w:rPr>
              <w:t>ANXA4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ANXA1</w:t>
            </w:r>
          </w:p>
        </w:tc>
        <w:tc>
          <w:tcPr>
            <w:tcW w:w="3632" w:type="dxa"/>
            <w:vAlign w:val="center"/>
            <w:hideMark/>
          </w:tcPr>
          <w:p w14:paraId="1E27E553" w14:textId="77777777" w:rsidR="009237E1" w:rsidRPr="00413386" w:rsidRDefault="009237E1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37E1" w:rsidRPr="00413386" w14:paraId="4EBD50E7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2FBEF4E8" w14:textId="77777777" w:rsidR="009237E1" w:rsidRPr="005B6E32" w:rsidRDefault="009237E1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Toll-like Receptor </w:t>
            </w: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Signaling</w:t>
            </w:r>
            <w:proofErr w:type="spellEnd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4016" w:type="dxa"/>
            <w:vAlign w:val="center"/>
            <w:hideMark/>
          </w:tcPr>
          <w:p w14:paraId="4BC64305" w14:textId="77777777" w:rsidR="009237E1" w:rsidRPr="00413386" w:rsidRDefault="009237E1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IRAK1</w:t>
            </w:r>
          </w:p>
        </w:tc>
        <w:tc>
          <w:tcPr>
            <w:tcW w:w="3632" w:type="dxa"/>
            <w:vAlign w:val="center"/>
            <w:hideMark/>
          </w:tcPr>
          <w:p w14:paraId="1005EF63" w14:textId="77777777" w:rsidR="009237E1" w:rsidRPr="00413386" w:rsidRDefault="009237E1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338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IFNA16</w:t>
            </w:r>
          </w:p>
        </w:tc>
      </w:tr>
      <w:bookmarkEnd w:id="0"/>
    </w:tbl>
    <w:p w14:paraId="4628FBEF" w14:textId="77777777" w:rsidR="000C2264" w:rsidRDefault="000C2264"/>
    <w:sectPr w:rsidR="000C22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7E1"/>
    <w:rsid w:val="000C2264"/>
    <w:rsid w:val="009237E1"/>
    <w:rsid w:val="009A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044EF"/>
  <w15:chartTrackingRefBased/>
  <w15:docId w15:val="{304EB223-159D-4906-AE10-15CF99A0C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237E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4-colore11">
    <w:name w:val="Tabella griglia 4 - colore 11"/>
    <w:basedOn w:val="Tabellanormale"/>
    <w:uiPriority w:val="49"/>
    <w:rsid w:val="009237E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Biagioli</dc:creator>
  <cp:keywords/>
  <dc:description/>
  <cp:lastModifiedBy>Michele Biagioli</cp:lastModifiedBy>
  <cp:revision>1</cp:revision>
  <dcterms:created xsi:type="dcterms:W3CDTF">2021-02-03T09:33:00Z</dcterms:created>
  <dcterms:modified xsi:type="dcterms:W3CDTF">2021-02-03T09:33:00Z</dcterms:modified>
</cp:coreProperties>
</file>